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B4718" w14:textId="511E13F2" w:rsidR="000E155D" w:rsidRDefault="00796DD6" w:rsidP="00B01A56">
      <w:pPr>
        <w:spacing w:line="276" w:lineRule="auto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 xml:space="preserve">Conflict of Interest </w:t>
      </w:r>
    </w:p>
    <w:p w14:paraId="3D06E1E0" w14:textId="52EB0EFE" w:rsidR="00733B96" w:rsidRDefault="00E9239E" w:rsidP="00E9239E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Ubong Silas and Priscilla Anyimiah serves a consultant and received consultancy</w:t>
      </w:r>
      <w:r w:rsidR="00733B96">
        <w:rPr>
          <w:rFonts w:cstheme="minorHAnsi"/>
          <w:sz w:val="24"/>
          <w:szCs w:val="24"/>
          <w:lang w:val="en-GB"/>
        </w:rPr>
        <w:t xml:space="preserve"> fee</w:t>
      </w:r>
      <w:r>
        <w:rPr>
          <w:rFonts w:cstheme="minorHAnsi"/>
          <w:sz w:val="24"/>
          <w:szCs w:val="24"/>
          <w:lang w:val="en-GB"/>
        </w:rPr>
        <w:t xml:space="preserve"> for </w:t>
      </w:r>
      <w:r w:rsidR="00733B96">
        <w:rPr>
          <w:rFonts w:cstheme="minorHAnsi"/>
          <w:sz w:val="24"/>
          <w:szCs w:val="24"/>
          <w:lang w:val="en-GB"/>
        </w:rPr>
        <w:t>conducting the systematic review of literature and carrying out meta-analysis.</w:t>
      </w:r>
    </w:p>
    <w:p w14:paraId="788FE97C" w14:textId="63D7BD52" w:rsidR="00796DD6" w:rsidRDefault="00733B96" w:rsidP="00E9239E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Dr. Christof berberich is an employee of Heraeus Medical GmbH, Germany</w:t>
      </w:r>
    </w:p>
    <w:p w14:paraId="2418A8B7" w14:textId="37C18F3E" w:rsidR="00733B96" w:rsidRPr="00E9239E" w:rsidRDefault="00733B96" w:rsidP="00E9239E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Dr. </w:t>
      </w:r>
      <w:r w:rsidRPr="00733B96">
        <w:rPr>
          <w:rFonts w:cstheme="minorHAnsi"/>
          <w:sz w:val="24"/>
          <w:szCs w:val="24"/>
          <w:lang w:val="en-GB"/>
        </w:rPr>
        <w:t>Dominik Szymski</w:t>
      </w:r>
      <w:r>
        <w:rPr>
          <w:rFonts w:cstheme="minorHAnsi"/>
          <w:sz w:val="24"/>
          <w:szCs w:val="24"/>
          <w:lang w:val="en-GB"/>
        </w:rPr>
        <w:t xml:space="preserve"> and Prof. Dr. </w:t>
      </w:r>
      <w:r w:rsidRPr="00733B96">
        <w:rPr>
          <w:rFonts w:cstheme="minorHAnsi"/>
          <w:sz w:val="24"/>
          <w:szCs w:val="24"/>
          <w:lang w:val="en-GB"/>
        </w:rPr>
        <w:t>Markus Rupp</w:t>
      </w:r>
      <w:r>
        <w:rPr>
          <w:rFonts w:cstheme="minorHAnsi"/>
          <w:sz w:val="24"/>
          <w:szCs w:val="24"/>
          <w:lang w:val="en-GB"/>
        </w:rPr>
        <w:t xml:space="preserve"> are orthopaedic surgeons practicing in the University Hospital Regensburg, Germany</w:t>
      </w:r>
    </w:p>
    <w:sectPr w:rsidR="00733B96" w:rsidRPr="00E9239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3596E"/>
    <w:multiLevelType w:val="hybridMultilevel"/>
    <w:tmpl w:val="223A6A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6C3CFA"/>
    <w:multiLevelType w:val="hybridMultilevel"/>
    <w:tmpl w:val="365CD50A"/>
    <w:lvl w:ilvl="0" w:tplc="ECA4D2D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534416">
    <w:abstractNumId w:val="1"/>
  </w:num>
  <w:num w:numId="2" w16cid:durableId="544753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58A"/>
    <w:rsid w:val="000E155D"/>
    <w:rsid w:val="0011135B"/>
    <w:rsid w:val="00154FEF"/>
    <w:rsid w:val="001919E6"/>
    <w:rsid w:val="001F25AD"/>
    <w:rsid w:val="00241544"/>
    <w:rsid w:val="0032758A"/>
    <w:rsid w:val="0053250A"/>
    <w:rsid w:val="00585316"/>
    <w:rsid w:val="00671DB6"/>
    <w:rsid w:val="00690864"/>
    <w:rsid w:val="006C2C53"/>
    <w:rsid w:val="00733B96"/>
    <w:rsid w:val="0078466C"/>
    <w:rsid w:val="00796DD6"/>
    <w:rsid w:val="007974A3"/>
    <w:rsid w:val="008A4965"/>
    <w:rsid w:val="008F54FF"/>
    <w:rsid w:val="00A25E5B"/>
    <w:rsid w:val="00B01A56"/>
    <w:rsid w:val="00B41948"/>
    <w:rsid w:val="00BA659E"/>
    <w:rsid w:val="00C00056"/>
    <w:rsid w:val="00C54FBB"/>
    <w:rsid w:val="00C7240B"/>
    <w:rsid w:val="00D43A59"/>
    <w:rsid w:val="00D629CA"/>
    <w:rsid w:val="00D6493A"/>
    <w:rsid w:val="00DB01BF"/>
    <w:rsid w:val="00DD29DE"/>
    <w:rsid w:val="00DD3463"/>
    <w:rsid w:val="00E9239E"/>
    <w:rsid w:val="00FB0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A91EC"/>
  <w15:chartTrackingRefBased/>
  <w15:docId w15:val="{30990365-AC17-48D9-B7D0-0CDCE339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15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Revision">
    <w:name w:val="Revision"/>
    <w:hidden/>
    <w:uiPriority w:val="99"/>
    <w:semiHidden/>
    <w:rsid w:val="00D6493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92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5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ong Silas</dc:creator>
  <cp:keywords/>
  <dc:description/>
  <cp:lastModifiedBy>Ubong Silas</cp:lastModifiedBy>
  <cp:revision>3</cp:revision>
  <dcterms:created xsi:type="dcterms:W3CDTF">2024-04-08T14:51:00Z</dcterms:created>
  <dcterms:modified xsi:type="dcterms:W3CDTF">2024-04-08T14:59:00Z</dcterms:modified>
</cp:coreProperties>
</file>